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ECE929" w14:textId="517871D8" w:rsidR="009D7701" w:rsidRPr="009D7701" w:rsidRDefault="009D7701">
      <w:pPr>
        <w:rPr>
          <w:rFonts w:ascii="Times New Roman" w:hAnsi="Times New Roman"/>
          <w:color w:val="000000"/>
        </w:rPr>
      </w:pPr>
      <w:r w:rsidRPr="009D7701">
        <w:rPr>
          <w:rFonts w:ascii="Times New Roman" w:hAnsi="Times New Roman"/>
          <w:color w:val="000000"/>
        </w:rPr>
        <w:t>S</w:t>
      </w:r>
      <w:r w:rsidR="00FB6C97">
        <w:rPr>
          <w:rFonts w:ascii="Times New Roman" w:hAnsi="Times New Roman"/>
          <w:color w:val="000000"/>
        </w:rPr>
        <w:t>7</w:t>
      </w:r>
      <w:r w:rsidRPr="009D7701">
        <w:rPr>
          <w:rFonts w:ascii="Times New Roman" w:hAnsi="Times New Roman"/>
          <w:color w:val="000000"/>
        </w:rPr>
        <w:t xml:space="preserve"> </w:t>
      </w:r>
      <w:r w:rsidR="001E0749" w:rsidRPr="009D7701">
        <w:rPr>
          <w:rFonts w:ascii="Times New Roman" w:hAnsi="Times New Roman"/>
          <w:color w:val="000000"/>
        </w:rPr>
        <w:t>Table</w:t>
      </w:r>
      <w:r w:rsidR="001E0749">
        <w:rPr>
          <w:rFonts w:ascii="Times New Roman" w:hAnsi="Times New Roman"/>
          <w:color w:val="000000"/>
        </w:rPr>
        <w:t xml:space="preserve"> </w:t>
      </w:r>
      <w:bookmarkStart w:id="0" w:name="_GoBack"/>
      <w:bookmarkEnd w:id="0"/>
      <w:r w:rsidRPr="005A7F7D">
        <w:rPr>
          <w:rFonts w:ascii="Times New Roman" w:hAnsi="Times New Roman"/>
          <w:color w:val="000000"/>
        </w:rPr>
        <w:t>Change in medication use among patients with diabetes</w:t>
      </w:r>
      <w:r>
        <w:rPr>
          <w:rFonts w:ascii="Times New Roman" w:hAnsi="Times New Roman"/>
          <w:color w:val="000000"/>
        </w:rPr>
        <w:t xml:space="preserve"> who had uncontrolled risk factors</w:t>
      </w:r>
    </w:p>
    <w:tbl>
      <w:tblPr>
        <w:tblpPr w:leftFromText="180" w:rightFromText="180" w:vertAnchor="text" w:horzAnchor="margin" w:tblpXSpec="center" w:tblpY="361"/>
        <w:tblOverlap w:val="never"/>
        <w:tblW w:w="1324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"/>
        <w:gridCol w:w="2642"/>
        <w:gridCol w:w="90"/>
        <w:gridCol w:w="886"/>
        <w:gridCol w:w="93"/>
        <w:gridCol w:w="897"/>
        <w:gridCol w:w="91"/>
        <w:gridCol w:w="899"/>
        <w:gridCol w:w="89"/>
        <w:gridCol w:w="901"/>
        <w:gridCol w:w="88"/>
        <w:gridCol w:w="902"/>
        <w:gridCol w:w="87"/>
        <w:gridCol w:w="903"/>
        <w:gridCol w:w="87"/>
        <w:gridCol w:w="993"/>
        <w:gridCol w:w="83"/>
        <w:gridCol w:w="1177"/>
        <w:gridCol w:w="88"/>
        <w:gridCol w:w="1082"/>
        <w:gridCol w:w="1079"/>
      </w:tblGrid>
      <w:tr w:rsidR="009D7701" w:rsidRPr="00907E15" w14:paraId="4EC9552A" w14:textId="77777777" w:rsidTr="00B41E7C">
        <w:trPr>
          <w:gridBefore w:val="1"/>
          <w:wBefore w:w="90" w:type="dxa"/>
        </w:trPr>
        <w:tc>
          <w:tcPr>
            <w:tcW w:w="2732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EB9A813" w14:textId="021B4389" w:rsidR="009D7701" w:rsidRPr="00907E15" w:rsidRDefault="009D7701" w:rsidP="00B41E7C">
            <w:pP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7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71ED78" w14:textId="77777777" w:rsidR="009D7701" w:rsidRPr="00907E15" w:rsidRDefault="009D7701" w:rsidP="00B41E7C">
            <w:pP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907E15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2013</w:t>
            </w:r>
            <w:r w:rsidRPr="00907E15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br/>
            </w:r>
          </w:p>
        </w:tc>
        <w:tc>
          <w:tcPr>
            <w:tcW w:w="98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AFE525" w14:textId="77777777" w:rsidR="009D7701" w:rsidRPr="00907E15" w:rsidRDefault="009D7701" w:rsidP="00B41E7C">
            <w:pP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907E15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2014</w:t>
            </w:r>
            <w:r w:rsidRPr="00907E15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br/>
            </w:r>
          </w:p>
        </w:tc>
        <w:tc>
          <w:tcPr>
            <w:tcW w:w="98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F67A08" w14:textId="77777777" w:rsidR="009D7701" w:rsidRPr="00907E15" w:rsidRDefault="009D7701" w:rsidP="00B41E7C">
            <w:pP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907E15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2015</w:t>
            </w:r>
            <w:r w:rsidRPr="00907E15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br/>
            </w:r>
          </w:p>
        </w:tc>
        <w:tc>
          <w:tcPr>
            <w:tcW w:w="98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B46A96" w14:textId="77777777" w:rsidR="009D7701" w:rsidRPr="00907E15" w:rsidRDefault="009D7701" w:rsidP="00B41E7C">
            <w:pP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907E15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2016</w:t>
            </w:r>
            <w:r w:rsidRPr="00907E15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br/>
            </w:r>
          </w:p>
        </w:tc>
        <w:tc>
          <w:tcPr>
            <w:tcW w:w="98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69C29F" w14:textId="77777777" w:rsidR="009D7701" w:rsidRPr="00907E15" w:rsidRDefault="009D7701" w:rsidP="00B41E7C">
            <w:pP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907E15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2017</w:t>
            </w:r>
            <w:r w:rsidRPr="00907E15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br/>
            </w:r>
          </w:p>
        </w:tc>
        <w:tc>
          <w:tcPr>
            <w:tcW w:w="9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5C4E91" w14:textId="77777777" w:rsidR="009D7701" w:rsidRPr="00907E15" w:rsidRDefault="009D7701" w:rsidP="00B41E7C">
            <w:pP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907E15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2018</w:t>
            </w:r>
            <w:r w:rsidRPr="00907E15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br/>
            </w:r>
          </w:p>
        </w:tc>
        <w:tc>
          <w:tcPr>
            <w:tcW w:w="10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43ECD72" w14:textId="77777777" w:rsidR="009D7701" w:rsidRPr="00907E15" w:rsidRDefault="009D7701" w:rsidP="00B41E7C">
            <w:pP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907E15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2019</w:t>
            </w:r>
            <w:r w:rsidRPr="00907E15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br/>
            </w:r>
          </w:p>
        </w:tc>
        <w:tc>
          <w:tcPr>
            <w:tcW w:w="126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85C4DCD" w14:textId="77777777" w:rsidR="009D7701" w:rsidRPr="00907E15" w:rsidRDefault="009D7701" w:rsidP="00B41E7C">
            <w:pP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</w:rPr>
            </w:pPr>
            <w:r w:rsidRPr="00907E15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Unadjusted change from 2013 to 2019, % (95% CI)</w:t>
            </w:r>
            <w:r w:rsidRPr="00907E15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81" w:type="dxa"/>
            <w:tcBorders>
              <w:left w:val="nil"/>
              <w:bottom w:val="single" w:sz="4" w:space="0" w:color="auto"/>
              <w:right w:val="nil"/>
            </w:tcBorders>
          </w:tcPr>
          <w:p w14:paraId="0821A4F1" w14:textId="77777777" w:rsidR="009D7701" w:rsidRPr="00907E15" w:rsidRDefault="009D7701" w:rsidP="00B41E7C">
            <w:pP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907E15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Adjusted change from 2013 to 2019, % (95% CI)</w:t>
            </w:r>
            <w:r w:rsidRPr="00907E15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079" w:type="dxa"/>
            <w:tcBorders>
              <w:left w:val="nil"/>
              <w:bottom w:val="single" w:sz="4" w:space="0" w:color="auto"/>
              <w:right w:val="nil"/>
            </w:tcBorders>
          </w:tcPr>
          <w:p w14:paraId="0DC16195" w14:textId="77777777" w:rsidR="009D7701" w:rsidRPr="00907E15" w:rsidRDefault="009D7701" w:rsidP="00B41E7C">
            <w:pP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</w:rPr>
            </w:pPr>
            <w:r w:rsidRPr="00907E15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P for linear trend</w:t>
            </w:r>
            <w:r w:rsidRPr="00907E15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</w:tr>
      <w:tr w:rsidR="009D7701" w:rsidRPr="00907E15" w14:paraId="05C9616E" w14:textId="77777777" w:rsidTr="00907E15">
        <w:tc>
          <w:tcPr>
            <w:tcW w:w="5688" w:type="dxa"/>
            <w:gridSpan w:val="8"/>
            <w:tcBorders>
              <w:bottom w:val="nil"/>
              <w:right w:val="nil"/>
            </w:tcBorders>
            <w:shd w:val="clear" w:color="auto" w:fill="auto"/>
          </w:tcPr>
          <w:p w14:paraId="1CD50367" w14:textId="77777777" w:rsidR="009D7701" w:rsidRPr="00907E15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907E15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Among patients with uncontrolled HbA1c (≥7.0%)</w:t>
            </w:r>
          </w:p>
        </w:tc>
        <w:tc>
          <w:tcPr>
            <w:tcW w:w="9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F04369" w14:textId="77777777" w:rsidR="009D7701" w:rsidRPr="00907E15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56E770" w14:textId="77777777" w:rsidR="009D7701" w:rsidRPr="00907E15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F99ACB" w14:textId="77777777" w:rsidR="009D7701" w:rsidRPr="00907E15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nil"/>
            </w:tcBorders>
          </w:tcPr>
          <w:p w14:paraId="18B40ED4" w14:textId="77777777" w:rsidR="009D7701" w:rsidRPr="00907E15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tcBorders>
              <w:left w:val="nil"/>
              <w:bottom w:val="nil"/>
              <w:right w:val="nil"/>
            </w:tcBorders>
          </w:tcPr>
          <w:p w14:paraId="4EA98D84" w14:textId="77777777" w:rsidR="009D7701" w:rsidRPr="00907E15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gridSpan w:val="2"/>
            <w:tcBorders>
              <w:left w:val="nil"/>
              <w:bottom w:val="nil"/>
              <w:right w:val="nil"/>
            </w:tcBorders>
          </w:tcPr>
          <w:p w14:paraId="59A6EB20" w14:textId="77777777" w:rsidR="009D7701" w:rsidRPr="00907E15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</w:tcPr>
          <w:p w14:paraId="73971339" w14:textId="77777777" w:rsidR="009D7701" w:rsidRPr="00907E15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9D7701" w:rsidRPr="00907E15" w14:paraId="513CDB9E" w14:textId="77777777" w:rsidTr="00907E15">
        <w:tc>
          <w:tcPr>
            <w:tcW w:w="273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AB65D8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  Use of antidiabetic medication, n/N (%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EE1BD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41999/44128 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>(95.2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6FA6F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41573/43732 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>(95.1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247F2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45620/48152 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>(94.7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EDDAB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49310/52120 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>(94.6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A98ED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54622/57815 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>(94.5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99197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51489/55474 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>(92.8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3315C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54830/58710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 xml:space="preserve"> (93.4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978A8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-0.8 (-1.1 to -0.5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767D88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-0.7 (-1.0, -0.3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4BA7C3D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9D7701" w:rsidRPr="00907E15" w14:paraId="4C5D4783" w14:textId="77777777" w:rsidTr="00B41E7C">
        <w:tc>
          <w:tcPr>
            <w:tcW w:w="273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C223BA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  Use of metformin, n/N (%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15C8F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36846 /44128 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>(83.5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88016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36236/43732 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 xml:space="preserve"> (82.9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6B74B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40170/48152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 xml:space="preserve"> (83.4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27B62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43661 /52120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 xml:space="preserve"> (83.8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42ED9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48732/57815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 xml:space="preserve"> (84.3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62947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43732/55474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 xml:space="preserve"> (78.9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DA5898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46764/58710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>(79.7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8583DA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-3.4 (-3.8 to -2.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202AB9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-2.5 (-2.9, -2.0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C13BD97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9D7701" w:rsidRPr="00907E15" w14:paraId="5FF64059" w14:textId="77777777" w:rsidTr="00B41E7C">
        <w:tc>
          <w:tcPr>
            <w:tcW w:w="273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8D3798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  Use of SGLT2 inhibitor, n/N (%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A953E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C28E3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226/43732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 xml:space="preserve"> (0.5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9839A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581/48152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 xml:space="preserve"> (1.2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A7D98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1235/52120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 xml:space="preserve"> (2.4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0F11B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6222/57815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 xml:space="preserve"> (10.8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E7E30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10562/55474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 xml:space="preserve"> (19.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BC80F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14115/58710 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>(24.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F6D25F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22.4 (22.1 to 22.7) 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F16811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  <w:vertAlign w:val="superscript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22.7 (22.4, 23.0.)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132410B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9D7701" w:rsidRPr="00907E15" w14:paraId="7A5D6ABA" w14:textId="77777777" w:rsidTr="00B41E7C">
        <w:tc>
          <w:tcPr>
            <w:tcW w:w="273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0F921E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  Use of insulin, n/N (%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53F12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7108/44128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 xml:space="preserve"> (16.1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17BE4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7598/43732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>(17.4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AB850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8028/48152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 xml:space="preserve"> (16.7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DB0C6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8332/52120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 xml:space="preserve"> (16.0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3825B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7693/57815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 xml:space="preserve"> (13.3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CC296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9274/55474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 xml:space="preserve"> (16.7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1D30C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10766/58710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>(18.3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5A7C68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7.2 (6.8 to 7.5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35DCD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7.1 (6.8, 7.4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A1247E9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9D7701" w:rsidRPr="00907E15" w14:paraId="73D5A63E" w14:textId="77777777" w:rsidTr="00B41E7C">
        <w:tc>
          <w:tcPr>
            <w:tcW w:w="4698" w:type="dxa"/>
            <w:gridSpan w:val="6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D46927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Among patients with uncontrolled LDL-C (≥100 mg/dl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2DDE7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7AD93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AC541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E3B2F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15B8F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323C7C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476274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D98A3ED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9D7701" w:rsidRPr="00907E15" w14:paraId="0B8AA1A3" w14:textId="77777777" w:rsidTr="00B41E7C">
        <w:tc>
          <w:tcPr>
            <w:tcW w:w="273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579D5F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  Use of statin, n/N (%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D214C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19448/26006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>(74.6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34E02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22501/28146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>(79.9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45DB3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23319/29186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 xml:space="preserve"> (79.9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B4DA1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22106/27831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>(79.4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DFCC6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17342/22255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>(77.9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6DEF7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20900/28392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>(73.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249BED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21885/30016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 xml:space="preserve"> (72.9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E7FAD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4.7 (4.2 to 5.2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512F8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4.1 (3.6, 4.6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9E5AF80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9D7701" w:rsidRPr="00907E15" w14:paraId="7E8A9D53" w14:textId="77777777" w:rsidTr="00B41E7C">
        <w:tc>
          <w:tcPr>
            <w:tcW w:w="7668" w:type="dxa"/>
            <w:gridSpan w:val="12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679F6A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Among patients with uncontrolled BP (SBP/DPB≥140/90 mmHg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B7E01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FD8D56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23CCB9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71B3AF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9070D00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9D7701" w:rsidRPr="00907E15" w14:paraId="61D0CFA7" w14:textId="77777777" w:rsidTr="00B41E7C">
        <w:tc>
          <w:tcPr>
            <w:tcW w:w="2732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6C281AC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  Use of any antihypertensives, n/N (%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F57B87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18154/19373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>(93.7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90ADED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21615/23617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>(91.5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6D4CAB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23381/26028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>(89.8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23016E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24854/28178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>(88.2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FAB37A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28174/32491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>(86.7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C412FB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34114/39692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>(85.9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901D9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36697/42315</w:t>
            </w: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>(86.7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8B36E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-8.9 (-9.8 to -8.1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85563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-9.3 (-10.1, -8.4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062F3" w14:textId="77777777" w:rsidR="009D7701" w:rsidRPr="007B222D" w:rsidRDefault="009D7701" w:rsidP="00B41E7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7B222D">
              <w:rPr>
                <w:rFonts w:ascii="Times New Roman" w:hAnsi="Times New Roman"/>
                <w:color w:val="000000"/>
                <w:sz w:val="14"/>
                <w:szCs w:val="14"/>
              </w:rPr>
              <w:t>&lt;0.001</w:t>
            </w:r>
          </w:p>
        </w:tc>
      </w:tr>
    </w:tbl>
    <w:p w14:paraId="550276E4" w14:textId="367A5039" w:rsidR="00842382" w:rsidRDefault="009D7701" w:rsidP="0084238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color w:val="000000"/>
          <w:sz w:val="18"/>
          <w:szCs w:val="18"/>
        </w:rPr>
        <w:br/>
      </w:r>
      <w:r w:rsidR="00FE006B" w:rsidRPr="00007438">
        <w:rPr>
          <w:rFonts w:ascii="Times New Roman" w:hAnsi="Times New Roman"/>
          <w:color w:val="000000"/>
          <w:sz w:val="16"/>
          <w:szCs w:val="16"/>
        </w:rPr>
        <w:t xml:space="preserve">N was the total number of patients with the corresponding </w:t>
      </w:r>
      <w:r w:rsidR="00366A5F">
        <w:rPr>
          <w:rFonts w:ascii="Times New Roman" w:hAnsi="Times New Roman"/>
          <w:color w:val="000000"/>
          <w:sz w:val="16"/>
          <w:szCs w:val="16"/>
        </w:rPr>
        <w:t>uncontrolled risk factors</w:t>
      </w:r>
      <w:r w:rsidR="00FE006B">
        <w:rPr>
          <w:rFonts w:ascii="Times New Roman" w:hAnsi="Times New Roman"/>
          <w:color w:val="000000"/>
          <w:sz w:val="18"/>
          <w:szCs w:val="18"/>
        </w:rPr>
        <w:br/>
      </w:r>
      <w:r w:rsidR="00842382" w:rsidRPr="00A247D9">
        <w:rPr>
          <w:rFonts w:ascii="Times New Roman" w:hAnsi="Times New Roman"/>
          <w:color w:val="000000"/>
          <w:sz w:val="18"/>
          <w:szCs w:val="18"/>
        </w:rPr>
        <w:t>Abbreviation: 95% CI, 95% confidence interval, SGLT2, Sodium-glucose co-transporter-2</w:t>
      </w:r>
      <w:r w:rsidR="00174767">
        <w:rPr>
          <w:rFonts w:ascii="Times New Roman" w:hAnsi="Times New Roman"/>
          <w:color w:val="000000"/>
          <w:sz w:val="18"/>
          <w:szCs w:val="18"/>
        </w:rPr>
        <w:t>, LDL-C, low-density lipoprotein cholesterol, BP, blood pressure, SBP, systolic BP, DBP, diastolic BP.</w:t>
      </w:r>
      <w:r w:rsidR="00842382" w:rsidRPr="00A247D9">
        <w:rPr>
          <w:rFonts w:ascii="Times New Roman" w:hAnsi="Times New Roman"/>
          <w:color w:val="000000"/>
          <w:sz w:val="18"/>
          <w:szCs w:val="18"/>
        </w:rPr>
        <w:br/>
      </w:r>
      <w:r w:rsidR="00842382" w:rsidRPr="009E5927">
        <w:rPr>
          <w:rFonts w:ascii="Times New Roman" w:hAnsi="Times New Roman"/>
          <w:color w:val="000000"/>
          <w:sz w:val="18"/>
          <w:szCs w:val="18"/>
          <w:vertAlign w:val="superscript"/>
        </w:rPr>
        <w:t>a</w:t>
      </w:r>
      <w:r w:rsidR="00842382" w:rsidRPr="00A247D9">
        <w:rPr>
          <w:rFonts w:ascii="Times New Roman" w:hAnsi="Times New Roman"/>
          <w:color w:val="000000"/>
          <w:sz w:val="18"/>
          <w:szCs w:val="18"/>
        </w:rPr>
        <w:t xml:space="preserve"> Predictive margins were calculated from univariate logistic generalized estimating equations (GEEs) regression for correlated outcomes with categorical year of data collection as the independent variable</w:t>
      </w:r>
      <w:r w:rsidR="00842382">
        <w:rPr>
          <w:rFonts w:ascii="Times New Roman" w:hAnsi="Times New Roman"/>
          <w:color w:val="000000"/>
          <w:sz w:val="18"/>
          <w:szCs w:val="18"/>
        </w:rPr>
        <w:br/>
      </w:r>
      <w:r w:rsidR="00842382" w:rsidRPr="009E5927">
        <w:rPr>
          <w:rFonts w:ascii="Times New Roman" w:hAnsi="Times New Roman"/>
          <w:color w:val="000000"/>
          <w:sz w:val="18"/>
          <w:szCs w:val="18"/>
          <w:vertAlign w:val="superscript"/>
        </w:rPr>
        <w:t xml:space="preserve">b </w:t>
      </w:r>
      <w:r w:rsidR="00842382" w:rsidRPr="008A6448">
        <w:rPr>
          <w:rFonts w:ascii="Times New Roman" w:hAnsi="Times New Roman"/>
          <w:color w:val="000000"/>
          <w:sz w:val="18"/>
          <w:szCs w:val="18"/>
        </w:rPr>
        <w:t xml:space="preserve">Predictive margins were calculated using multivariate logistic generalized estimating equations (GEEs) regression for correlated outcomes, including categorical year of data collection </w:t>
      </w:r>
      <w:r w:rsidR="00842382">
        <w:rPr>
          <w:rFonts w:ascii="Times New Roman" w:hAnsi="Times New Roman"/>
          <w:color w:val="000000"/>
          <w:sz w:val="18"/>
          <w:szCs w:val="18"/>
        </w:rPr>
        <w:t xml:space="preserve"> in the model </w:t>
      </w:r>
      <w:r w:rsidR="00842382" w:rsidRPr="008A6448">
        <w:rPr>
          <w:rFonts w:ascii="Times New Roman" w:hAnsi="Times New Roman"/>
          <w:color w:val="000000"/>
          <w:sz w:val="18"/>
          <w:szCs w:val="18"/>
        </w:rPr>
        <w:t xml:space="preserve">and adjusting for age, gender, ethnicity, and housing type. </w:t>
      </w:r>
      <w:r w:rsidR="00842382" w:rsidRPr="00A247D9">
        <w:rPr>
          <w:rFonts w:ascii="Times New Roman" w:hAnsi="Times New Roman"/>
          <w:color w:val="000000"/>
          <w:sz w:val="18"/>
          <w:szCs w:val="18"/>
        </w:rPr>
        <w:br/>
      </w:r>
      <w:r w:rsidR="00842382" w:rsidRPr="009E5927">
        <w:rPr>
          <w:rFonts w:ascii="Times New Roman" w:hAnsi="Times New Roman"/>
          <w:color w:val="000000"/>
          <w:sz w:val="18"/>
          <w:szCs w:val="18"/>
          <w:vertAlign w:val="superscript"/>
        </w:rPr>
        <w:t>c</w:t>
      </w:r>
      <w:r w:rsidR="00842382">
        <w:rPr>
          <w:rFonts w:ascii="Times New Roman" w:hAnsi="Times New Roman"/>
          <w:color w:val="000000"/>
          <w:sz w:val="18"/>
          <w:szCs w:val="18"/>
        </w:rPr>
        <w:t xml:space="preserve"> </w:t>
      </w:r>
      <w:r w:rsidR="00842382" w:rsidRPr="00A247D9">
        <w:rPr>
          <w:rFonts w:ascii="Times New Roman" w:hAnsi="Times New Roman"/>
          <w:color w:val="000000"/>
          <w:sz w:val="18"/>
          <w:szCs w:val="18"/>
        </w:rPr>
        <w:t xml:space="preserve">P value for linear trend was calculated using </w:t>
      </w:r>
      <w:r w:rsidR="00842382">
        <w:rPr>
          <w:rFonts w:ascii="Times New Roman" w:hAnsi="Times New Roman"/>
          <w:color w:val="000000"/>
          <w:sz w:val="18"/>
          <w:szCs w:val="18"/>
        </w:rPr>
        <w:t>multivariate</w:t>
      </w:r>
      <w:r w:rsidR="00842382" w:rsidRPr="00A247D9">
        <w:rPr>
          <w:rFonts w:ascii="Times New Roman" w:hAnsi="Times New Roman"/>
          <w:color w:val="000000"/>
          <w:sz w:val="18"/>
          <w:szCs w:val="18"/>
        </w:rPr>
        <w:t xml:space="preserve"> logistic generalized estimating equations (GEEs) regression for correlated outcomes </w:t>
      </w:r>
      <w:r w:rsidR="00842382">
        <w:rPr>
          <w:rFonts w:ascii="Times New Roman" w:hAnsi="Times New Roman"/>
          <w:color w:val="000000"/>
          <w:sz w:val="18"/>
          <w:szCs w:val="18"/>
        </w:rPr>
        <w:t>including</w:t>
      </w:r>
      <w:r w:rsidR="00842382" w:rsidRPr="00A247D9">
        <w:rPr>
          <w:rFonts w:ascii="Times New Roman" w:hAnsi="Times New Roman"/>
          <w:color w:val="000000"/>
          <w:sz w:val="18"/>
          <w:szCs w:val="18"/>
        </w:rPr>
        <w:t xml:space="preserve"> continuous year of data collection</w:t>
      </w:r>
      <w:r w:rsidR="00842382">
        <w:rPr>
          <w:rFonts w:ascii="Times New Roman" w:hAnsi="Times New Roman"/>
          <w:color w:val="000000"/>
          <w:sz w:val="18"/>
          <w:szCs w:val="18"/>
        </w:rPr>
        <w:t xml:space="preserve"> in the model</w:t>
      </w:r>
      <w:r w:rsidR="00842382" w:rsidRPr="00A247D9">
        <w:rPr>
          <w:rFonts w:ascii="Times New Roman" w:hAnsi="Times New Roman"/>
          <w:color w:val="000000"/>
          <w:sz w:val="18"/>
          <w:szCs w:val="18"/>
        </w:rPr>
        <w:t xml:space="preserve"> </w:t>
      </w:r>
      <w:r w:rsidR="00842382" w:rsidRPr="008A6448">
        <w:rPr>
          <w:rFonts w:ascii="Times New Roman" w:hAnsi="Times New Roman"/>
          <w:color w:val="000000"/>
          <w:sz w:val="18"/>
          <w:szCs w:val="18"/>
        </w:rPr>
        <w:t xml:space="preserve">and adjusting for age, gender, ethnicity, and housing type. </w:t>
      </w:r>
      <w:r w:rsidR="00842382" w:rsidRPr="00A247D9">
        <w:rPr>
          <w:rFonts w:ascii="Times New Roman" w:hAnsi="Times New Roman"/>
          <w:color w:val="000000"/>
          <w:sz w:val="18"/>
          <w:szCs w:val="18"/>
        </w:rPr>
        <w:br/>
      </w:r>
      <w:r w:rsidR="00842382" w:rsidRPr="009E5927">
        <w:rPr>
          <w:rFonts w:ascii="Times New Roman" w:hAnsi="Times New Roman"/>
          <w:color w:val="000000"/>
          <w:sz w:val="18"/>
          <w:szCs w:val="18"/>
          <w:vertAlign w:val="superscript"/>
        </w:rPr>
        <w:t>d</w:t>
      </w:r>
      <w:r w:rsidR="00842382" w:rsidRPr="00A247D9">
        <w:rPr>
          <w:rFonts w:ascii="Times New Roman" w:hAnsi="Times New Roman"/>
          <w:color w:val="000000"/>
          <w:sz w:val="18"/>
          <w:szCs w:val="18"/>
        </w:rPr>
        <w:t xml:space="preserve"> change from 2014 to 2019 </w:t>
      </w:r>
      <w:r w:rsidR="00842382">
        <w:rPr>
          <w:rFonts w:ascii="Times New Roman" w:hAnsi="Times New Roman"/>
          <w:color w:val="000000"/>
          <w:sz w:val="18"/>
          <w:szCs w:val="18"/>
        </w:rPr>
        <w:t>because</w:t>
      </w:r>
      <w:r w:rsidR="00842382" w:rsidRPr="00A247D9">
        <w:rPr>
          <w:rFonts w:ascii="Times New Roman" w:hAnsi="Times New Roman"/>
          <w:color w:val="000000"/>
          <w:sz w:val="18"/>
          <w:szCs w:val="18"/>
        </w:rPr>
        <w:t xml:space="preserve"> no patients used SGLT2 inhibitor in 2013.</w:t>
      </w:r>
    </w:p>
    <w:p w14:paraId="01CEB010" w14:textId="77777777" w:rsidR="002B4390" w:rsidRDefault="002B4390"/>
    <w:sectPr w:rsidR="002B4390" w:rsidSect="00842382">
      <w:pgSz w:w="16838" w:h="11906" w:orient="landscape"/>
      <w:pgMar w:top="1440" w:right="2348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zMxMbIwsLA0MTY1MLdU0lEKTi0uzszPAykwrQUA73s4EiwAAAA="/>
    <w:docVar w:name="Total_Editing_Time" w:val="56"/>
  </w:docVars>
  <w:rsids>
    <w:rsidRoot w:val="002B4390"/>
    <w:rsid w:val="00097F51"/>
    <w:rsid w:val="000B0E6C"/>
    <w:rsid w:val="000C7051"/>
    <w:rsid w:val="000D3D4F"/>
    <w:rsid w:val="001549E7"/>
    <w:rsid w:val="00174767"/>
    <w:rsid w:val="001E0749"/>
    <w:rsid w:val="002B4390"/>
    <w:rsid w:val="00366A5F"/>
    <w:rsid w:val="0043364F"/>
    <w:rsid w:val="004A2AE3"/>
    <w:rsid w:val="005101F6"/>
    <w:rsid w:val="005272FD"/>
    <w:rsid w:val="005644C1"/>
    <w:rsid w:val="006708D3"/>
    <w:rsid w:val="006A401D"/>
    <w:rsid w:val="00787DF4"/>
    <w:rsid w:val="007B222D"/>
    <w:rsid w:val="00832F30"/>
    <w:rsid w:val="00842382"/>
    <w:rsid w:val="00907E15"/>
    <w:rsid w:val="00923233"/>
    <w:rsid w:val="009524EF"/>
    <w:rsid w:val="009D7701"/>
    <w:rsid w:val="009E52BC"/>
    <w:rsid w:val="009E5927"/>
    <w:rsid w:val="00A009B6"/>
    <w:rsid w:val="00A05F57"/>
    <w:rsid w:val="00A3661A"/>
    <w:rsid w:val="00D86D11"/>
    <w:rsid w:val="00DB0D13"/>
    <w:rsid w:val="00E75CF3"/>
    <w:rsid w:val="00FB6C97"/>
    <w:rsid w:val="00FC6B09"/>
    <w:rsid w:val="00FE0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4EA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390"/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389</Words>
  <Characters>2396</Characters>
  <Application>Microsoft Office Word</Application>
  <DocSecurity>0</DocSecurity>
  <Lines>184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Feng</dc:creator>
  <cp:keywords/>
  <dc:description/>
  <cp:lastModifiedBy>Mahesh</cp:lastModifiedBy>
  <cp:revision>15</cp:revision>
  <dcterms:created xsi:type="dcterms:W3CDTF">2021-09-18T12:46:00Z</dcterms:created>
  <dcterms:modified xsi:type="dcterms:W3CDTF">2021-10-23T05:13:00Z</dcterms:modified>
</cp:coreProperties>
</file>